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C26" w:rsidRPr="001E5C26" w:rsidRDefault="001624A0" w:rsidP="001E5C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Fig 2</w:t>
      </w:r>
      <w:r w:rsidR="001E5C26">
        <w:rPr>
          <w:rFonts w:ascii="Times New Roman" w:hAnsi="Times New Roman" w:cs="Times New Roman"/>
          <w:sz w:val="24"/>
          <w:szCs w:val="24"/>
        </w:rPr>
        <w:t>.</w:t>
      </w:r>
      <w:r w:rsidR="001E5C26" w:rsidRPr="009245B6">
        <w:rPr>
          <w:rFonts w:ascii="Times New Roman" w:hAnsi="Times New Roman" w:cs="Times New Roman"/>
          <w:sz w:val="24"/>
          <w:szCs w:val="24"/>
        </w:rPr>
        <w:t xml:space="preserve"> </w:t>
      </w:r>
      <w:r w:rsidR="001E5C26">
        <w:rPr>
          <w:rFonts w:ascii="Times New Roman" w:hAnsi="Times New Roman" w:cs="Times New Roman"/>
          <w:sz w:val="24"/>
          <w:szCs w:val="24"/>
        </w:rPr>
        <w:t xml:space="preserve">(a) UV- vis spectrophotometer </w:t>
      </w:r>
      <w:r w:rsidR="001E5C26" w:rsidRPr="009245B6">
        <w:rPr>
          <w:rFonts w:ascii="Times New Roman" w:hAnsi="Times New Roman" w:cs="Times New Roman"/>
          <w:sz w:val="24"/>
          <w:szCs w:val="24"/>
        </w:rPr>
        <w:t xml:space="preserve">analysis of </w:t>
      </w:r>
      <w:r w:rsidR="001E5C26">
        <w:rPr>
          <w:rFonts w:ascii="Times New Roman" w:hAnsi="Times New Roman" w:cs="Times New Roman"/>
          <w:sz w:val="24"/>
          <w:szCs w:val="24"/>
        </w:rPr>
        <w:t xml:space="preserve">ginger loaded </w:t>
      </w:r>
      <w:r w:rsidR="001E5C26" w:rsidRPr="009245B6">
        <w:rPr>
          <w:rFonts w:ascii="Times New Roman" w:hAnsi="Times New Roman" w:cs="Times New Roman"/>
          <w:sz w:val="24"/>
          <w:szCs w:val="24"/>
        </w:rPr>
        <w:t>chitosan nanoparticles</w:t>
      </w:r>
    </w:p>
    <w:tbl>
      <w:tblPr>
        <w:tblpPr w:leftFromText="180" w:rightFromText="180" w:vertAnchor="text" w:tblpY="1"/>
        <w:tblOverlap w:val="never"/>
        <w:tblW w:w="4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2160"/>
      </w:tblGrid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</w:tcPr>
          <w:p w:rsidR="001E5C26" w:rsidRPr="001E5C26" w:rsidRDefault="001E5C26" w:rsidP="00AC74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</w:pPr>
            <w:r w:rsidRPr="001E5C26">
              <w:rPr>
                <w:rFonts w:ascii="Times New Roman" w:eastAsia="Times New Roman" w:hAnsi="Times New Roman" w:cs="Times New Roman"/>
                <w:color w:val="000000"/>
                <w:sz w:val="24"/>
              </w:rPr>
              <w:t>Wavelength  (cm</w:t>
            </w:r>
            <w:r w:rsidRPr="001E5C26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-1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E5C26" w:rsidRPr="001E5C26" w:rsidRDefault="001E5C26" w:rsidP="001E5C26">
            <w:pPr>
              <w:rPr>
                <w:rFonts w:ascii="Times New Roman" w:hAnsi="Times New Roman" w:cs="Times New Roman"/>
                <w:sz w:val="24"/>
              </w:rPr>
            </w:pPr>
            <w:r w:rsidRPr="001E5C26">
              <w:rPr>
                <w:rFonts w:ascii="Times New Roman" w:hAnsi="Times New Roman" w:cs="Times New Roman"/>
                <w:sz w:val="24"/>
              </w:rPr>
              <w:t>Absorbance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</w:tcPr>
          <w:p w:rsidR="001E5C26" w:rsidRPr="00124025" w:rsidRDefault="001E5C26" w:rsidP="001E5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E5C26" w:rsidRPr="00124025" w:rsidRDefault="001E5C26" w:rsidP="001E5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6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73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91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00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09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18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25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30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7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33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34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7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34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32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7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30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27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7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24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20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21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8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23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28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8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34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42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51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60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8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69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78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85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9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92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9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97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.02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9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.05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9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.07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9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.08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lastRenderedPageBreak/>
              <w:t>29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9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.08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.07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.05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2.02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98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94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84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0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0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72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66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59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52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45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1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37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30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1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23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1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16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1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09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1.02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1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95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89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83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2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77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2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72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2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67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2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62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2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58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2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54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2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50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2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2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2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41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3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3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34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3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32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3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3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29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28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3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27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lastRenderedPageBreak/>
              <w:t>33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26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3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25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24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4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24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4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23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4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4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22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4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22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4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21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4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21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4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21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20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20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5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5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20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9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9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9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5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9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9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8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5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8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6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6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6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8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8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7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6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7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6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7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6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7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6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7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6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7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6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7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7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6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7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6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7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6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7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6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5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7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5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7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5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7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8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5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lastRenderedPageBreak/>
              <w:t>38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5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8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8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4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8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8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8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8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8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9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9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3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9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3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9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3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9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9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9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9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2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9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39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2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926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842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0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772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614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1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567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1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428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1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397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2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72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2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52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2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37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3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26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3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17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3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11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4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07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4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05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4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0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4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03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5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04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5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05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5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0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6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0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6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11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6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13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lastRenderedPageBreak/>
              <w:t>47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16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7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19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7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2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7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24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8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27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8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30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8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33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9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36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9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39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49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42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45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48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0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51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0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54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1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57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1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60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1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63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2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66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2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69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2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72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3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75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3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77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3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80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3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83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86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4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88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4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91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5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9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5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96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5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199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6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01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6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04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6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06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6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0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7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11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7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13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7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1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8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18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8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20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8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22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9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24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9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26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59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28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lastRenderedPageBreak/>
              <w:t>59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3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0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32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0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34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0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36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1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38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1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40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1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42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2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44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2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45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2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47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2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49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3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50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3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52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3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53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4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55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4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56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4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58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59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5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6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5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62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5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63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6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64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6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6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6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67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7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68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7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69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7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70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8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71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8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72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8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73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8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74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9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75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9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76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69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77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78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79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0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79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80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1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81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1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82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1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82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2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83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2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84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lastRenderedPageBreak/>
              <w:t>72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849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3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85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3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86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3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86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4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87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4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87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4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88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4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88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5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89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5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897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5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90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6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90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6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9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6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914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7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91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7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92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7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92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7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92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8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932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8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935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8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938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9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941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9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943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79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946</w:t>
            </w:r>
          </w:p>
        </w:tc>
      </w:tr>
      <w:tr w:rsidR="001E5C26" w:rsidRPr="00124025" w:rsidTr="00AC7453">
        <w:trPr>
          <w:trHeight w:val="288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80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E5C26" w:rsidRPr="00124025" w:rsidRDefault="001E5C26" w:rsidP="00AC74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24025">
              <w:rPr>
                <w:rFonts w:ascii="Calibri" w:eastAsia="Times New Roman" w:hAnsi="Calibri" w:cs="Calibri"/>
                <w:color w:val="000000"/>
              </w:rPr>
              <w:t>0.02949</w:t>
            </w:r>
          </w:p>
        </w:tc>
      </w:tr>
    </w:tbl>
    <w:p w:rsidR="001E5C26" w:rsidRDefault="001E5C26" w:rsidP="001E5C26">
      <w:r>
        <w:br w:type="textWrapping" w:clear="all"/>
      </w:r>
    </w:p>
    <w:p w:rsidR="00E66F14" w:rsidRPr="001E5C26" w:rsidRDefault="001624A0" w:rsidP="001E5C2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2</w:t>
      </w:r>
      <w:r w:rsidR="001E5C26" w:rsidRPr="001E5C26">
        <w:rPr>
          <w:rFonts w:ascii="Times New Roman" w:hAnsi="Times New Roman" w:cs="Times New Roman"/>
          <w:b/>
          <w:sz w:val="24"/>
          <w:szCs w:val="24"/>
        </w:rPr>
        <w:t>. (b) FTIR analysis of ginger loaded chitosan nanop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pPr>
              <w:rPr>
                <w:b/>
              </w:rPr>
            </w:pPr>
            <w:r w:rsidRPr="00BB03FB">
              <w:rPr>
                <w:b/>
              </w:rPr>
              <w:t>Wavenumber (cm</w:t>
            </w:r>
            <w:r w:rsidRPr="00BB03FB">
              <w:rPr>
                <w:b/>
                <w:vertAlign w:val="superscript"/>
              </w:rPr>
              <w:t>-1</w:t>
            </w:r>
            <w:r w:rsidRPr="00BB03FB">
              <w:rPr>
                <w:b/>
              </w:rPr>
              <w:t>)</w:t>
            </w:r>
          </w:p>
        </w:tc>
        <w:tc>
          <w:tcPr>
            <w:tcW w:w="4675" w:type="dxa"/>
          </w:tcPr>
          <w:p w:rsidR="00BB03FB" w:rsidRPr="00BB03FB" w:rsidRDefault="00106BEE" w:rsidP="00BB03FB">
            <w:pPr>
              <w:rPr>
                <w:b/>
              </w:rPr>
            </w:pPr>
            <w:r w:rsidRPr="00BB03FB">
              <w:rPr>
                <w:b/>
              </w:rPr>
              <w:t>Transmittance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00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9.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00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9.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9.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9.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9.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30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9.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9.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9.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8.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8.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7.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7.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6.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37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3.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5.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2.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9.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2.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00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70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40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10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29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0.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2.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4.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5.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6.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7.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8.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9.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9.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0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0.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1.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2.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2.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3.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3.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4.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4.5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80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4.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5.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50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5.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5.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20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5.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6.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90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6.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6.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60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6.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2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30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22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5.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2.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7.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70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3.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15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4.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40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6.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5.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10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6.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80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50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6.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4.5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20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3.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1.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2.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3.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5.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5.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7.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6.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9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9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7.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9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3.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9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5.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9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5.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9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3.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9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0.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8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8.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8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8.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8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0.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8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3.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8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5.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8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5.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8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6.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7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8.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7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1.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7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3.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7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5.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7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6.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7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5.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0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3.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0.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0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7.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3.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0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3.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5.62</w:t>
            </w:r>
          </w:p>
        </w:tc>
      </w:tr>
      <w:tr w:rsid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0</w:t>
            </w:r>
          </w:p>
        </w:tc>
        <w:tc>
          <w:tcPr>
            <w:tcW w:w="4675" w:type="dxa"/>
          </w:tcPr>
          <w:p w:rsidR="00BB03FB" w:rsidRDefault="00BB03FB" w:rsidP="00BB03FB">
            <w:r w:rsidRPr="00BB03FB">
              <w:t>69.52</w:t>
            </w:r>
          </w:p>
        </w:tc>
      </w:tr>
    </w:tbl>
    <w:p w:rsidR="00BB03FB" w:rsidRDefault="00BB03FB" w:rsidP="00BB03FB"/>
    <w:p w:rsidR="00BB03FB" w:rsidRDefault="00BB03FB" w:rsidP="00BB03FB"/>
    <w:p w:rsidR="001E5C26" w:rsidRPr="009245B6" w:rsidRDefault="001624A0" w:rsidP="001E5C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2</w:t>
      </w:r>
      <w:r w:rsidR="001E5C26">
        <w:rPr>
          <w:rFonts w:ascii="Times New Roman" w:hAnsi="Times New Roman" w:cs="Times New Roman"/>
          <w:sz w:val="24"/>
          <w:szCs w:val="24"/>
        </w:rPr>
        <w:t>.</w:t>
      </w:r>
      <w:r w:rsidR="001E5C26" w:rsidRPr="009245B6">
        <w:rPr>
          <w:rFonts w:ascii="Times New Roman" w:hAnsi="Times New Roman" w:cs="Times New Roman"/>
          <w:sz w:val="24"/>
          <w:szCs w:val="24"/>
        </w:rPr>
        <w:t xml:space="preserve"> </w:t>
      </w:r>
      <w:r w:rsidR="001E5C26">
        <w:rPr>
          <w:rFonts w:ascii="Times New Roman" w:hAnsi="Times New Roman" w:cs="Times New Roman"/>
          <w:sz w:val="24"/>
          <w:szCs w:val="24"/>
        </w:rPr>
        <w:t xml:space="preserve">(d) </w:t>
      </w:r>
      <w:r w:rsidR="001E5C26" w:rsidRPr="009245B6">
        <w:rPr>
          <w:rFonts w:ascii="Times New Roman" w:hAnsi="Times New Roman" w:cs="Times New Roman"/>
          <w:sz w:val="24"/>
          <w:szCs w:val="24"/>
        </w:rPr>
        <w:t xml:space="preserve">XRD analysis of </w:t>
      </w:r>
      <w:r w:rsidR="001E5C26">
        <w:rPr>
          <w:rFonts w:ascii="Times New Roman" w:hAnsi="Times New Roman" w:cs="Times New Roman"/>
          <w:sz w:val="24"/>
          <w:szCs w:val="24"/>
        </w:rPr>
        <w:t xml:space="preserve">ginger loaded </w:t>
      </w:r>
      <w:r w:rsidR="001E5C26" w:rsidRPr="009245B6">
        <w:rPr>
          <w:rFonts w:ascii="Times New Roman" w:hAnsi="Times New Roman" w:cs="Times New Roman"/>
          <w:sz w:val="24"/>
          <w:szCs w:val="24"/>
        </w:rPr>
        <w:t>chitosan nanop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B03FB" w:rsidRPr="00BB03FB" w:rsidTr="00BB03FB">
        <w:tc>
          <w:tcPr>
            <w:tcW w:w="4675" w:type="dxa"/>
          </w:tcPr>
          <w:p w:rsidR="00BB03FB" w:rsidRPr="00124025" w:rsidRDefault="00124025" w:rsidP="00BB03FB">
            <w:pPr>
              <w:rPr>
                <w:b/>
              </w:rPr>
            </w:pPr>
            <w:r w:rsidRPr="00124025">
              <w:rPr>
                <w:b/>
              </w:rPr>
              <w:t>Angle [°2Theta]</w:t>
            </w:r>
          </w:p>
        </w:tc>
        <w:tc>
          <w:tcPr>
            <w:tcW w:w="4675" w:type="dxa"/>
          </w:tcPr>
          <w:p w:rsidR="00BB03FB" w:rsidRPr="00124025" w:rsidRDefault="00124025" w:rsidP="00BB03FB">
            <w:pPr>
              <w:rPr>
                <w:b/>
              </w:rPr>
            </w:pPr>
            <w:r w:rsidRPr="00124025">
              <w:rPr>
                <w:b/>
              </w:rPr>
              <w:t>Intensity [counts]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00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387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020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769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040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052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061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244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081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351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101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381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122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342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142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239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162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08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182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874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203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625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223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342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243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032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264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298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28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64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10.304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990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325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33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345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678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365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002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38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304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406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57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426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810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447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001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467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141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487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222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508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238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528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506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548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705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569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327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589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247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609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821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630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121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650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696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67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058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691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089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711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078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731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247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751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444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772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761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792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484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812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338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833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607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853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240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873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789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894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733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914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282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934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793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95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214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975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052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0.995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411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016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669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036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724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05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570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077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282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097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179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117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560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138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693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158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668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178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208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199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395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219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928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11.239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780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260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335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280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185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300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735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320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805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34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783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361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4.415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381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9.267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402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4.155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422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9.219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442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818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463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2.562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483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0.517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503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3.204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524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2.653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544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6.60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564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3.638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585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4.06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605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0.64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62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2.802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646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8.763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666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3.185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686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1.080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707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3.984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72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1.032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747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9.116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768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0.388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788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5.476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808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0.373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829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2.647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849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3.319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869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1.777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889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5.248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910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3.803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930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3.754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950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5.975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971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3.062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1.991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2.238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01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1.709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032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3.530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052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1.957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072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0.865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093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7.937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113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2.112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133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4.706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154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1.032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12.174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5.515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194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3.09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215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2.798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235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6.045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255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9.608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276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1.170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29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8.5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316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042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337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539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357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357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377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258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3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116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418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027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438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884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458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937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479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524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499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939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519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293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540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564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560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604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580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930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601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717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621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457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641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646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662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933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68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249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702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42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723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09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743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003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763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268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784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648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804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553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824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396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845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22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865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095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885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027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906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643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926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595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946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011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9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26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2.987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433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007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757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027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855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048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418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06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595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088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324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13.109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932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129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700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149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608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170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558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190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799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210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147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231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104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251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804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271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870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292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885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312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047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332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074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35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982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373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277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393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398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414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1.533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434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3.070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454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9.6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475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0.023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495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6.399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515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8.85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535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2.186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556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82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576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718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596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279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617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14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63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872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657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760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678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732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698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908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718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736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73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666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759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129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779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754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800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318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820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262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840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3.787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861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6.021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881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6.261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901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6.795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922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6.285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942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0.330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962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9.33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3.983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2.67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003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8.842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02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4.624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14.044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4.749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064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8.818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084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2.025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104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5.053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125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7.257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145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2.040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165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2.639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186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9.43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206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3.289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226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0.815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247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19.22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267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8.934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287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9.330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30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0.408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328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1.029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348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5.990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369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1.770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389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8.135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40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9.6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430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9.548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450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7.613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470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4.110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491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8.684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511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4.632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531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0.651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552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5.215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572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4.459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592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8.657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613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0.311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633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7.203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653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9.421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673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5.792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69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4.319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714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4.583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734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2.257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755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2.767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775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3.598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795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3.806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816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4.205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836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0.305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856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1.702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877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0.118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897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5.160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917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9.638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938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7.071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958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4.549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14.97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6.943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4.999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9.31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019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2.325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039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3.490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08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5.507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100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236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121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487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141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1.226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161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2.106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182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9.908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202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4.338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222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4.44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242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0.802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263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4.294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283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3.762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303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1.798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324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4.281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344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1.605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36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8.096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385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838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405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510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425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06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446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9.239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466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1.863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486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6.066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507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8.258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527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6.001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547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692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568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796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588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704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608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13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629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610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64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547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669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108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690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36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710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495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730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814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7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314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771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664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791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617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811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491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832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927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852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693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872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463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893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131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913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36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15.933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766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954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132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974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76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5.994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618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015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654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03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430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055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740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076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219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096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453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116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430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137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55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157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618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177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57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198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691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218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128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238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617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259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549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279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570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299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969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177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340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547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360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1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380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84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401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32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42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50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441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256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462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39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482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64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502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52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523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121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543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261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563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790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584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450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604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413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624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492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645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852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665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693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685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706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70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640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726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410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746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229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767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61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787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175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807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053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828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83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848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.574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16.868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586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888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552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909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184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929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910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949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421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970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051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6.99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849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010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355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031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3.600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051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348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071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2.296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09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5.488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112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4.661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132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.090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153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053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173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619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193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550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214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.585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234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990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254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561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275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33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295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88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315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565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336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049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356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732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37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070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397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808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417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770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437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181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457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.325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478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0.729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498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7.456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518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8.478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539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8.745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559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23.862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579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2.12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600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6.53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620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23.228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640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6.701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66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5.327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681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9.810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701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585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722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756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742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221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76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023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783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538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17.803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477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823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147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844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071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864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271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884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957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905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027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925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773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945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394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966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915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7.986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144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006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3042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026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764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04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605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067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9.106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087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2.528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108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8.240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128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3.943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148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7.423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169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4.163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189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9.591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209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2.411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230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0.605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250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088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270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546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291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4.510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311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6.686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33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0.804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352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9.111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372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5.661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392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2.623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413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1.05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43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977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453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474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474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843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494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450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514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4.772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535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6.141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555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735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575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289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595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3.8485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616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2.383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636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5.975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656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574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677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6.151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697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8842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71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62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18.738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589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758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6.207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778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2.245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799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7.107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819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1.989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839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0.913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860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8.159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880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59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900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07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921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471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941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939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961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494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8.982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08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00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194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022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774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043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394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063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355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083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602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1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146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124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641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144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299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164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554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185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126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205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86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225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632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246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104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266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515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286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01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307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109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327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386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347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779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368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013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38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711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408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448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429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707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449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826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469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040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490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603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510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189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530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750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551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22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571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260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591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301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612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268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632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360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652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200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19.6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142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693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664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713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019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733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870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754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028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77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7895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794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962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815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056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835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835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855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59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876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657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896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083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916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8.538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937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6.395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957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1.844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977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8.532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19.998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730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018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507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038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783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05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0.568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079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9.652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099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9.554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120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9.301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140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961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16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431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181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843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201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375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221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054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241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579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262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796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282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997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302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840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323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767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34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.272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363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210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384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626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404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404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424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40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44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341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465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489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485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27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506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602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526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387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546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586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567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65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587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923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20.607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780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628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79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648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898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668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69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689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42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709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34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72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248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750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369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770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97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790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391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810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895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83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365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851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890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871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341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892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104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912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465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932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042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953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259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973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935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0.993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137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01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871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034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609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054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593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075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549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095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641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11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070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136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778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156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22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176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402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197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274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217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334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237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1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258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28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278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023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298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534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319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15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339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209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359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076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379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648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40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88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420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596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440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354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461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435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481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753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50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565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522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993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21.542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273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562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804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583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6.494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603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677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623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14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644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798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664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311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68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680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705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336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725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820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745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113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766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314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78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61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806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702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827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013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847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110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867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130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888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826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908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512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928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045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948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582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969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900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1.989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4.002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009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378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030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094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050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459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07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603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091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882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111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351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131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221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152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017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17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419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192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720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213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850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233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919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253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784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274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482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294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440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314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611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335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579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35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434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375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710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396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729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416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814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436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111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4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448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22.477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945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497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6.769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517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7.410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538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4.587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558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270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578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4.204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599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3.603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619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519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639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6.426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660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6.69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680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4.313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700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2.203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721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1.27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74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471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761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224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782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5.144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802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8.789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822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3.226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84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3.598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863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6.738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883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0.403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904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1.550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924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302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944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106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965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705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2.985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579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005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490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0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759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046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04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066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123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086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056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107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678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12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986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147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666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168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450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188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154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208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662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229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242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249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2.148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269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254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290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01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310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597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330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710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351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162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371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815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391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286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23.41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172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432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935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452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51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473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939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493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406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51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061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534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609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554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388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574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060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594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7.85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615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918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635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684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655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781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676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690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69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4.314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716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824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737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6.153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757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4.741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777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105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79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715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818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7.531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838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7.322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859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8.382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879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5.234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899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9.706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920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1.231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940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6.870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960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897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3.981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7.1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001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0.345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021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1.127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042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4.344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062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4.781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08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0.791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103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9.642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123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9.12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143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4.505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163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833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18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3.359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204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0.229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224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4.025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245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2.9135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265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995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285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156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306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1.84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326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3.211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24.346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5.458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36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136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387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6.100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407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462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428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2.218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448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3.083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46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1.582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489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5.06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509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421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529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0.536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550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6.111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570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2.357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590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666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611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974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631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202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651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554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672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41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692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863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712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128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732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471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75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202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773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403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793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526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814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503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834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604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85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533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875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040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895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03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915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144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936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698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956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552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976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723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4.997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191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017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352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03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492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058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690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078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81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098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396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119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53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13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681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159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722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180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172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200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741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220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005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241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971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261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801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25.281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387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301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200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322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6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342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4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362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729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383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18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403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802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42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981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444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7.090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464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179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484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523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505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054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52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220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545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45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566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219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586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328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606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384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627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102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647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17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667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468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688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19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70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213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728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570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749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902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769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473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789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340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987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830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271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850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537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870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834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891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246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911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880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931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459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952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845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972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845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5.992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664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013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198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033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807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053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541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074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943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09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348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114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4.498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135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8.25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155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3.976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175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9.714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19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5.87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26.216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1.194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236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8.909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257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9.740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277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9.103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297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7.204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318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7.253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338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4.970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358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1.319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3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5.461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399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8.634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419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5.787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439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8.031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460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0.633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48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4.018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500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5.834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521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0.93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541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4.153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561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9.732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582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7.525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602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1.832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622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7.543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643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6.107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663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4.806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683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8.074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704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2.005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724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7.237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744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6.978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76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5.108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785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0.542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805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4.743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826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0.501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846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0.462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86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7.342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887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9.417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907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7.605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927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5.776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947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9.326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968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1.786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6.988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6.111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008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3.292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029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5.797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04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7.560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069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901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090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036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110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963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130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103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27.15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69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171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359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191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652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212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767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232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415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252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912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273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970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293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747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313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162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334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979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354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045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374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292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395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884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415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967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43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.030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456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775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476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894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496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335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516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223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53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558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557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737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577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825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598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965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618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957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638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108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659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192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679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027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699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474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72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467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740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250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760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953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781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557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801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795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82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728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842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871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862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016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882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394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903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387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923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262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943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7965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964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013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7.984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197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004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291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025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036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045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863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065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729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28.085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400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10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109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126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146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653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167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264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187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867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20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19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228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775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248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187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268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084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289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383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309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283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329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972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350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227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370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92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390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944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411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773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431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32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451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369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472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07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49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708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512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608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533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526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553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325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573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45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594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607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614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317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634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901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654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348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675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412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695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186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715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709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736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8.710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756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3.721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77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4.316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797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6.905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817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881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837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718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858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096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87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076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898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415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919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874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939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549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959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52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8.980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901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000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498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29.020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178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041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351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061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377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081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208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102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760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122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292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142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646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1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740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183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14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203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980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223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33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244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627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264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069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284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582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305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338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325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712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345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116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366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332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386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313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406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718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427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011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44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817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467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735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488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.438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508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4.358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528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599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54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2.95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569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.102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589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017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610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954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630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421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650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848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671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554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691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593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711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986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731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065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752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540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772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856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792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327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813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00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83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466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853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095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874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172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894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697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914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9575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935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911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29.955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613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975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39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29.996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758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016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249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036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128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057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95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077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196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097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394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11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748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138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72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158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732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179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561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199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89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21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640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240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818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260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547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280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615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300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071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321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291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341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017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361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454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382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51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402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525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422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199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443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80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463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133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483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984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50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2.804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524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.962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544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3.636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565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4.196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585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7.335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605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6.198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626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6.054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646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7.364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666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4.534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687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5.752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707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2.415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727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2.515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748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7.51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768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2.803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78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193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809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286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829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016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849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549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869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423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30.89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363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910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008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930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2.758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951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3.661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971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4.626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0.991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4.447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012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3.242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032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5.974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052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.72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073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481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093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084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113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237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134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589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154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698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17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016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195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024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215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035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235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708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256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665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276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191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296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936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317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813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337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057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357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123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378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770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398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476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418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9.127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438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0.63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45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8.453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479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3.364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499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6.255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520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4.081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540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0.131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56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2.817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581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8.27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601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1.707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621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3.764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642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6.796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662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6.901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682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8.317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703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2.481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723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7.249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743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3.136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764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8.543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784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0.929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804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0.631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31.825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5.321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84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6.363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865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8.381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886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9.157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906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3.274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926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3.069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947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9.389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967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1.197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1.987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5.522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007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2.10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028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4.742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048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1.258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068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9.543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089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7.498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109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4.341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12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0.780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150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5.939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170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7.027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190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1.238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211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4.549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23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2.115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251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1.546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272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5.601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292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3.257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312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4.051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353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3.332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373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8.629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394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8.705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414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2.017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434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7.572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455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4.842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475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8.920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495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6.087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5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915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536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1.441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556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848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576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384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597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676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617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779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637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534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658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266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678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949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698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182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719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659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739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662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759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282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32.780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745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80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049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820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796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841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866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861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217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881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949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90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946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922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946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942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443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963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384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2.983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457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003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53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024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977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044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443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064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755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084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990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105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954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125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743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145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574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166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492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18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270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206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317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227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756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247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572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267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405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288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826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308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055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328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198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349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266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369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156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389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091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410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737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430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503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450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815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47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834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491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710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511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883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532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188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552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830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57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210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593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183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613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059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633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849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653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368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674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937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694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251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33.714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8.203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735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511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755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529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775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371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796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275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816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039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836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783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85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875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877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935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897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083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918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6.98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938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8.550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958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7.232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979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8.387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3.999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6.959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019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424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040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826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060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789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080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159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101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735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121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064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14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145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162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732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182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824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202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113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222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789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24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138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263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556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283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468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304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722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324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561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344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524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385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972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405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207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426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7985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446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624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466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758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487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42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507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320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52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800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548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906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568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905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588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62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609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771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629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276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649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691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34.670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436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690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692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710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105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731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556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751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119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771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533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791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533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81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583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832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915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852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642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873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193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893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962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91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50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934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650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954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362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974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851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4.995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073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015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28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035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829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056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07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076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845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096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801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117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815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137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730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157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916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178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792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19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939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218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932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239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880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259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362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279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015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300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693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320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189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340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550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360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827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381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184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401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519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421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792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442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410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462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330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48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055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503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80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523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882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543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324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564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981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58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952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35.604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594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625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23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645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38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665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163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686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433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706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67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726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068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747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886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767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408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787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181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808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515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828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061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848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677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8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050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889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.669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909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3.103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929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5.9422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950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6.324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970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3.164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5.990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2.263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011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4.550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031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6.288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051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5.742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072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977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092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478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112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552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133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599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15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370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173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388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194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869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214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.118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234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2.131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25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7.124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275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4.722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295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2.576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316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2.880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336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3.182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356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9.1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377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8.210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417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5.929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437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5.81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458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6.089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478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8.032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498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4.566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519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.440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53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256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36.559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685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580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822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600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707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620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957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641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766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661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4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681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107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702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600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722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276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742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078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763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719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783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449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803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768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82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800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844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869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864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153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885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58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905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405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92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153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946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848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966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669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6.986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425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006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776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027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902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047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686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067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484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088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6.968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108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7.272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128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256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149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655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169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476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189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730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21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008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230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583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250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94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271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707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291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458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311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598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332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49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352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900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372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678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393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5.908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413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5.191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433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4.408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454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3.307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474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111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lastRenderedPageBreak/>
              <w:t>37.49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217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515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097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535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930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555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047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575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2.056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59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3.108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616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743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636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876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657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3.101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677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6.572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697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0.250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718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9.66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738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4.496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758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78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779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380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799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237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819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404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840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542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860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409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88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609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901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671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921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545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941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419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962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202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7.982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54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002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595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023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886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043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183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063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643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084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7.962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104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4.856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124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007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144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18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16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9.77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185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7.532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205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2.028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226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1.289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246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0.296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26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8.927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287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504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307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181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327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411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348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189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368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292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388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139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409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4.375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429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6.539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449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6.472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470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547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490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358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510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116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531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715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55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974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571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56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592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510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612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864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632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756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653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16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673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999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693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842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713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748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734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354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754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867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774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2635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795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44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815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854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83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872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856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808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876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570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896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247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917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501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93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338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957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629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978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63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8.998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513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018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70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039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286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059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678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079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158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100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8022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120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766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140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638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161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628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181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328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201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342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2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236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242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309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262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155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282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624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303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352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323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244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343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72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364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791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384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913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404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454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425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204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445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519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465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6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486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364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50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012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526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765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547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294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567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757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587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945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60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829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628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781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648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084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669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219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689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824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709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902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730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650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750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503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770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707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790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8.145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811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6.555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831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5.423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851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467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872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3.307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89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5.561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912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8.357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933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7.894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953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2.450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973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2.010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39.994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1.587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014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7.781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034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4.227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055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7.695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075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3.569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095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2.524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116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9.621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136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6.53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156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795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17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3.966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197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234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217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175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238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5.484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258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1.782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27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0.931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299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1.9592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319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6.300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339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0.45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359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3.503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380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6.162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400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1.326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420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4.468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441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231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461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026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481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701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502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076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522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063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542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360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56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236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583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289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603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6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624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547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644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744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664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262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685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694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705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957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725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008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746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340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766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999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786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6.979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807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890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827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4.9045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84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818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868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707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888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195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908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440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928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252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94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993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969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201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0.989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97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010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065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030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633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050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212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071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775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091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51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111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399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132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634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152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736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172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28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193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571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213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102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23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625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254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077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274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329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294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043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315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09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335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992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355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573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376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987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396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023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416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285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437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303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457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265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477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475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497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121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51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673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538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019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558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18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579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910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599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437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61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549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640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71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660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944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680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493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701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046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721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641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741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737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762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145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782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187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802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235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823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67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843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882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863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496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884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711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90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015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924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553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945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898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965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916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1.985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662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006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437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026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678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046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183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066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441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087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752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107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124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127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943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148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693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168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547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18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846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209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946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229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766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249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467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270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785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29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602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310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288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331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504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351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878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371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899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392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619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412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270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432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513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453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827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473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232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514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227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534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40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554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398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5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232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595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743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615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121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635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311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656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913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676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034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696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586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717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343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737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797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757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746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778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029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798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295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818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525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839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067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85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732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879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706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900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653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920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255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940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286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96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52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2.981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2.411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001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5.89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022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2.791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042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5.3225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062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8.35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083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8.71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103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6.21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123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4.630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143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5.7645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164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4.594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184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3.32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204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5.163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225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2.700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24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1.827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265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9.491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286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7.680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306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3.22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326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175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347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174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367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261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387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861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408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.088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428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295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448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730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469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49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489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751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509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609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53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050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550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37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570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298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591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024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611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.546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63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721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652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49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672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6952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692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03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712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134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733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663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753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576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773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426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794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340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814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835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834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693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855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188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875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976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895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997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91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474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936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776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956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462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977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274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3.997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237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017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281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038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356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058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598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078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626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099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648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119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341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139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18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160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54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180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201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20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285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221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333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241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167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261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602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281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509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30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711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322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295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342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968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363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421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383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276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403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132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424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218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444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446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464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31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485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779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505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987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525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31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546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790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566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98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58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530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607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28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627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08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647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822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668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124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688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817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708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536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729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552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749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681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769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179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790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760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810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332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830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191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850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317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87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63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891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355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911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527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932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009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952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045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97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360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4.993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584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013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300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033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414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054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330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074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3302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094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741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115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456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135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662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155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780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176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403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196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472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216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31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237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846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25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771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277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420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298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870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318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512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338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652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359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508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379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971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399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703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419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547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440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608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460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972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480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088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501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278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521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462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54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08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562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957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582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45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602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637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623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922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64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341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663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110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684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567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704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3882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724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020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745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952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765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101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785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2942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806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215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826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346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846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035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867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710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887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924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907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875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9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236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948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751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968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270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5.988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973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009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503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029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2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049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0315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070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665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090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095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110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4.465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131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7.8152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151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1.281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171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7.847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192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0.486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21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9.303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232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609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253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7.52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273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153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293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4.831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31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49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334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4.079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354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4.514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375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837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395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50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415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449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436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390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456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8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476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782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496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363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517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751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537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85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557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924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578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826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59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487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618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617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639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430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659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509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679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16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700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055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720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336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740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916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761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028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781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077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801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987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822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045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842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578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862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713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88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942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903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62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923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414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944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825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964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607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6.98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445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005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940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025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509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045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329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065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065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086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10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106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270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126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96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147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332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167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919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187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216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208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024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228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736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248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07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26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709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289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490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309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101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330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433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350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74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370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386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391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518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411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348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431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885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452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225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472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242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492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769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513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973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533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556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55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9.652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574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1.94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594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2.780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614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1.629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634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1.886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65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3.942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675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805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695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2.89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716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2.137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736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47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756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7.213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777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634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797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2.156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817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2.256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838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9.696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858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344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878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261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899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978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919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0.098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93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8.12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960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3.815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7.980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1.233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000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9.033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021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7.086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04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1.807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061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8.2402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082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4.568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102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4.793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122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665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143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862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163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146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183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582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203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919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22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968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244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69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264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114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285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938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305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426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32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209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346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226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366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682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386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466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407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905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427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790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447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708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468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355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488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726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508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840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529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228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549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2.9812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569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769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590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399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61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807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630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.088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651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3.311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671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2.960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691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09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7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.706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732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569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752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422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772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387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793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493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813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398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833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471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854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063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874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866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89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224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915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590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935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098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955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016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976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27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8.99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532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016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511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037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17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057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949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077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585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098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52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118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721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138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055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159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6.486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179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9.589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199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3.162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220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9.189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240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9.070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260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9.586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2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1.711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301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1.635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321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1.035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341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0.624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362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7.951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38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1.234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402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8.64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423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5.162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443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1.8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463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0.547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484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7.116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504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6.089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524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956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545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453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56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399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585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525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606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831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626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815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646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036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66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383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687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261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707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485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728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637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748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416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768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189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789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486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809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653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829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549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849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472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870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759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890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0042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910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725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931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257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95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324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971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323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49.992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8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012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751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032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28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05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15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073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954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093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265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114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97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134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884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154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766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175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688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195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264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215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919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23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238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256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677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276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618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297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686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317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517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33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827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358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544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378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442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398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726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418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981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439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700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459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523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479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471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500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655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520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299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540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612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561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45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581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307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601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319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62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172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642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739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662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784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683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204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703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172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72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907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744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891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764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772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784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521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805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240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825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867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845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925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866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645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886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724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90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293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927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531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947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080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967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896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0.987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799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00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944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028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558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048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271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069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86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089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50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109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751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130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933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150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072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170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181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191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079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211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034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231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428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252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400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272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958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29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016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313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491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333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440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353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561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374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331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39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8642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414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028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435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999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455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499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475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009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496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117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516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522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536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012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556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78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57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854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597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491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617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20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638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267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658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755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67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827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699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1422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719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58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739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022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760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105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780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077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800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123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821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028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841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589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861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444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882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208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902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887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922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487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943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347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96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027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1.983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82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004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779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024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083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044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53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0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063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085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52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105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447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125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671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146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051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166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652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186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612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207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587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227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172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24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769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268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428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288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103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308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449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329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713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34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277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369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798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390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835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410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8615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430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627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451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934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471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033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491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55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512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499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532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752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552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287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573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855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593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758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613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816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6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979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674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818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694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406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715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81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73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246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755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233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776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436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796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271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816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808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837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360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857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831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877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351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898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980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91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920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938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465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959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013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979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260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2.999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609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02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447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040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898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060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259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081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610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101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632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121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24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142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811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162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401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182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018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202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352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223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678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243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116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263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834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284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412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30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245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324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899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345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865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365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405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385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155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40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772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426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231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446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443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467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335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487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248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507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493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528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510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548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494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568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829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58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6685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609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079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629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439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650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030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670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65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69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727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711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961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731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972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751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031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771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63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792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78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812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25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832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238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853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618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873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34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893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987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914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998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934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37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954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201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97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979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3.995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657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015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491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036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925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056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625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07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4135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097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873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117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895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137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710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158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026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178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91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198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713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219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755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239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328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25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09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280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495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300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338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320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780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340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299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36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023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381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098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401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351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422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630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442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207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462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936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483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706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503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698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523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817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544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930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564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863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584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565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605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16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625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952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64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656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666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287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686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202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706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190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727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192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74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887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767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564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788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251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808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407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828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580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849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541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869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340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889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859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909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020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93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613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950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204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970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832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4.991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593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011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09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03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968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052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012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072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294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092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403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113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217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133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067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153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953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174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26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194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281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214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380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235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681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255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773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275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94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296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623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31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965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336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252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357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731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377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224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397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164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4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702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438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601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458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438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478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211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499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208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519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420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539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944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560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402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580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997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60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695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621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006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641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277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661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502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682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085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70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634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722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271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743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111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763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362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783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358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804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401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824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497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844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067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865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924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885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380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905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238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926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866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946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94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966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60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5.9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821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007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682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027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157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047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618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068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338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08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177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108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817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129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328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149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276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169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210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190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733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210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541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230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923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251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464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271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386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291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183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312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381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332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945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352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525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37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650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393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065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413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873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434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450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454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322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474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750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495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472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515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346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535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836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555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496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576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4.003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596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502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616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545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637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157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65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566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677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4.622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698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7.7622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718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803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738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050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75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247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779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503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799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224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820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223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840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4.872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860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4.090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881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382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901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456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921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333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942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104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962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766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6.982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502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003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230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023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599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04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469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064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048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084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652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104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847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124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573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145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055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165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354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185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291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206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66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226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594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246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0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267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645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287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634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307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774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32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862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348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029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368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738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389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952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409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879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42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42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450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855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470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407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490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935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511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153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531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767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551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86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572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824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592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368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612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759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633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295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653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363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673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535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693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921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71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93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734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303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754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067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775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221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795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050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815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113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836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062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856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525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876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119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897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699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917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778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937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18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958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474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978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935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7.99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898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019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970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039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660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059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768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080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984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10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616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120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342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141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554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161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357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181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750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202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90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222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926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242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261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262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072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283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5.635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303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713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323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392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344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897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364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029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38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870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405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123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425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190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445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832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466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261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486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7.867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506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172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527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137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547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721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567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258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588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817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608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075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628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790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649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437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66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366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689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880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710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869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730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353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750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143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7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718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791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534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811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484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831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533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852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804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872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720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892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75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913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432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933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105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953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189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974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028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8.994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328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014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498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035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978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05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419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075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79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096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789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116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834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136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56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157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542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177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768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197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643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218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690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238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969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258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591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279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335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299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493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319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707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861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360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776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380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782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400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167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421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152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44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858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461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17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482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721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502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301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522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937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543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339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563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051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583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995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604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13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624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500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644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9.833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665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361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685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209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705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615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72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6.218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746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126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766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303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787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207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807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148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827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648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848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267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868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929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888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49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908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765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929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332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949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177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969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763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59.990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188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01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339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030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687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051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875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071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229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091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352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11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628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132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079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152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76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173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21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193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517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213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757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234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054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254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205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274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851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295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954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315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783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335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223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356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485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376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769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39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583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417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642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437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007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457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166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477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296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498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404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518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164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538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256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559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652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579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670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599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726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620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287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640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144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660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035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68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351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701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794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721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968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742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241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762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790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78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503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803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273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823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02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843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711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864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133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884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698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904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206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925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222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945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970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965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579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0.986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330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006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77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026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447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046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086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06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594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087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8973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107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256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128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338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148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646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168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595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189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851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209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931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229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269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250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35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270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472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290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703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311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834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331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044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35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525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372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237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392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366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412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767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433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398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45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854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473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730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494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158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514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303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534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561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555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828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575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083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595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781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615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3.907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636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828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656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245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676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2.960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697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1.376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717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4.104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73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638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758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804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778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262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798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960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819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5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839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267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859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1.440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880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907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900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156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920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648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941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9.577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961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685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1.981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489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002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923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02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407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042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6.711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063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572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083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4.947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103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003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1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5.682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144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388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164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2.578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184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4.077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205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987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225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3.216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245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909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266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0.499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286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8.096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306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2162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327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7.867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347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6.441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367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3.434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388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0.053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40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8.297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428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812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449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4.645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469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5.224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489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963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510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563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530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842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550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134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571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337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591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164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611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188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632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211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652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4688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672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418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6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417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713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014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733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716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753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188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774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916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79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531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814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530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835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128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855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527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875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939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896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025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916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697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936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755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957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447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977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303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2.997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137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018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896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038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749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058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182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07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807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099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178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119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235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140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231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160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787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180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825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201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973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221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134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241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321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261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296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282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695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302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459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322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166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343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836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36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666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383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468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404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272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424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937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444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316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46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927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485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612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505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08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526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251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546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114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566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507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587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304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607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208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627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285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648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633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668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913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688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98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709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112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729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651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74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416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770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894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790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283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810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588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830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1282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851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637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871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966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891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565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912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961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932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287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952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676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973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3.993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622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013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719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03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109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054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8285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074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46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095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886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115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965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13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541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156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78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176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40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196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267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217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861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237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806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257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549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278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583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298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832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318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058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339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377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359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620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379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991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399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228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42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063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440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408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460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233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481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563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501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82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521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262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542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529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562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327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582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273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603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731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623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15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643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308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664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773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684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13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70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02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725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938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745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443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765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243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786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290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80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517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826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996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867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150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887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879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908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623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928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138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948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665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968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873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4.989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861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009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389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029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841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050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42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070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818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09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18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111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795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131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254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151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410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172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835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192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761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212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513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233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923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253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320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273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459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294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304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314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037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334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8067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355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144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37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487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395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040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416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250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436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550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456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490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4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656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497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053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517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9670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537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1855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558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789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578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3919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598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039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619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3712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639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240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659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695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680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111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700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040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720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38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741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165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76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898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781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75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802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86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822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278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842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320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863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231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883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146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903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103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924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14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944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058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964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001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5.985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795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005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324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025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582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0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9236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066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811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086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9322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106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50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127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083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14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49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167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966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188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039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208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063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228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253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249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97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269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376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289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317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310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244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330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264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350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827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371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233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391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768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411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4386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43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011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452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485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472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714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493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5823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513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2018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533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653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554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.668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574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070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594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489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614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394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635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347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655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941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675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401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696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052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71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874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736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29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7572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2336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7775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4344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797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165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81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744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838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424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858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340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879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871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899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473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919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7330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9401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873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960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669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6.980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113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001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401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021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218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041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331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062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586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082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008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10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624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1230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017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143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9221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163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426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183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494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204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008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2246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622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2449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521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2652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603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2855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208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305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368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326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4570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346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8881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366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104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38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1.6379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4075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5805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427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779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4481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579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468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749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488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901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509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5438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529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31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5497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1371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5700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989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5904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025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6107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619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631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27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651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9325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671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354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692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814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7123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989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7326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1129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7529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364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77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216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7936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020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813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914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834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491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854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0.2466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8749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176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8952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491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9155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-1.157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9358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629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9561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2203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976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904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7.996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329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017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1621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0374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001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05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524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0781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8533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0984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402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1187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327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139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292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15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6322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179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070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2000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658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2203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30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2406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1124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2610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619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2813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1378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301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2798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321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6904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342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8167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362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485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3829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8976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4032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5744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4235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5477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44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471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4642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438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484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3676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504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5.759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525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939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545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8.008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565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7.5675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5861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8547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6064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605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6267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42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647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9978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667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8.7140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687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0.5475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7080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9.04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728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7.784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7487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1790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7690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667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7893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4397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809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.8092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8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060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850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9304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8706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556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8909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093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9112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956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9316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558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9519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7489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972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5.1971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8.992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7351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012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0.1972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033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9805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0535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.3966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0738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555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0941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4.564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114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.0662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1348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9654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155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6.690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175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1.384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195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2.4289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2161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3.42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2364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4.956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2567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6.7613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2770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19.0198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2973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0.202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317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4324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338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2499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358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7702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3786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2.52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3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8815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4193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9.9586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4396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4043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4599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0.7931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4802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31.12631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50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795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5209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0037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5412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1765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5615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3135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5818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4148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6022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480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6225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5101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6428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504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6631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4624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6834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3849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7038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2717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7241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8.1227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7444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9380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7647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7175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785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46133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80542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7.1693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82574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8416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84606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4781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86638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6.07894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8867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64397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90703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5.17325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92735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66678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94767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4.12456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96799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3.54659</w:t>
            </w:r>
          </w:p>
        </w:tc>
      </w:tr>
      <w:tr w:rsidR="00BB03FB" w:rsidRP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69.98831</w:t>
            </w:r>
          </w:p>
        </w:tc>
        <w:tc>
          <w:tcPr>
            <w:tcW w:w="4675" w:type="dxa"/>
          </w:tcPr>
          <w:p w:rsidR="00BB03FB" w:rsidRPr="00BB03FB" w:rsidRDefault="00BB03FB" w:rsidP="00BB03FB">
            <w:r w:rsidRPr="00BB03FB">
              <w:t>22.93287</w:t>
            </w:r>
          </w:p>
        </w:tc>
      </w:tr>
      <w:tr w:rsidR="00BB03FB" w:rsidTr="00BB03FB">
        <w:tc>
          <w:tcPr>
            <w:tcW w:w="4675" w:type="dxa"/>
          </w:tcPr>
          <w:p w:rsidR="00BB03FB" w:rsidRPr="00BB03FB" w:rsidRDefault="00BB03FB" w:rsidP="00BB03FB">
            <w:r w:rsidRPr="00BB03FB">
              <w:t>70.00863</w:t>
            </w:r>
          </w:p>
        </w:tc>
        <w:tc>
          <w:tcPr>
            <w:tcW w:w="4675" w:type="dxa"/>
          </w:tcPr>
          <w:p w:rsidR="00BB03FB" w:rsidRDefault="00BB03FB" w:rsidP="00BB03FB">
            <w:r w:rsidRPr="00BB03FB">
              <w:t>22.2834</w:t>
            </w:r>
          </w:p>
        </w:tc>
      </w:tr>
    </w:tbl>
    <w:p w:rsidR="001624A0" w:rsidRPr="00B41E9B" w:rsidRDefault="001624A0" w:rsidP="001624A0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41E9B">
        <w:rPr>
          <w:rFonts w:ascii="Times New Roman" w:hAnsi="Times New Roman" w:cs="Times New Roman"/>
          <w:sz w:val="24"/>
        </w:rPr>
        <w:t>Fig 3. Spider plot of all the</w:t>
      </w:r>
      <w:r>
        <w:rPr>
          <w:rFonts w:ascii="Times New Roman" w:hAnsi="Times New Roman" w:cs="Times New Roman"/>
          <w:sz w:val="24"/>
        </w:rPr>
        <w:t>(a)</w:t>
      </w:r>
      <w:r w:rsidRPr="00B41E9B">
        <w:rPr>
          <w:rFonts w:ascii="Times New Roman" w:hAnsi="Times New Roman" w:cs="Times New Roman"/>
          <w:sz w:val="24"/>
        </w:rPr>
        <w:t xml:space="preserve"> treatments </w:t>
      </w:r>
      <w:r>
        <w:rPr>
          <w:rFonts w:ascii="Times New Roman" w:hAnsi="Times New Roman" w:cs="Times New Roman"/>
          <w:sz w:val="24"/>
        </w:rPr>
        <w:t xml:space="preserve">and (b) varieties </w:t>
      </w:r>
      <w:r w:rsidRPr="00B41E9B">
        <w:rPr>
          <w:rFonts w:ascii="Times New Roman" w:hAnsi="Times New Roman" w:cs="Times New Roman"/>
          <w:sz w:val="24"/>
        </w:rPr>
        <w:t xml:space="preserve">on the morphological </w:t>
      </w:r>
      <w:r>
        <w:rPr>
          <w:rFonts w:ascii="Times New Roman" w:hAnsi="Times New Roman" w:cs="Times New Roman"/>
          <w:sz w:val="24"/>
        </w:rPr>
        <w:t xml:space="preserve">attributes </w:t>
      </w:r>
      <w:r w:rsidRPr="00B41E9B">
        <w:rPr>
          <w:rFonts w:ascii="Times New Roman" w:hAnsi="Times New Roman" w:cs="Times New Roman"/>
          <w:sz w:val="24"/>
        </w:rPr>
        <w:t>of sesame pl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6"/>
        <w:gridCol w:w="1706"/>
        <w:gridCol w:w="910"/>
        <w:gridCol w:w="910"/>
        <w:gridCol w:w="910"/>
        <w:gridCol w:w="1034"/>
        <w:gridCol w:w="1079"/>
        <w:gridCol w:w="985"/>
      </w:tblGrid>
      <w:tr w:rsidR="001624A0" w:rsidTr="00247361">
        <w:tc>
          <w:tcPr>
            <w:tcW w:w="1168" w:type="dxa"/>
            <w:vAlign w:val="bottom"/>
          </w:tcPr>
          <w:p w:rsidR="001624A0" w:rsidRDefault="001624A0" w:rsidP="001624A0"/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ariety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lant height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. of leaves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eaf area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. of capsules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em diameter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apsule weight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x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0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0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5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5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5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0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0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0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lennium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7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9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1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274D19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pict w14:anchorId="662AA0C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utoShape 2" o:spid="_x0000_s1027" type="#_x0000_t75" style="position:absolute;margin-left:0;margin-top:0;width:24pt;height:24pt;z-index:251659264;visibility:visible;mso-wrap-style:square;mso-position-horizontal-relative:text;mso-position-vertical-relative:text;v-text-anchor:top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" o:insetmode="auto">
                  <v:imagedata r:id="rId4" o:title=""/>
                </v:shape>
              </w:pic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00"/>
            </w:tblGrid>
            <w:tr w:rsidR="001624A0">
              <w:trPr>
                <w:trHeight w:val="288"/>
                <w:tblCellSpacing w:w="0" w:type="dxa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624A0" w:rsidRDefault="001624A0" w:rsidP="001624A0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</w:tbl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-2016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9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8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5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rl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2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38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6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-6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4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9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6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2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-5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4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2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58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3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eatment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lant height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. of leaves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eaf area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. of capsules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em diameter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apsule weight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x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3.4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3.2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4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.5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409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81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9.0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1.4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.6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4.4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35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33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2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9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3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8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5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1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4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4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9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9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</w:t>
            </w:r>
            <w:proofErr w:type="spellEnd"/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4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9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+Talstar</w:t>
            </w:r>
            <w:proofErr w:type="spellEnd"/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7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4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9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ariety</w:t>
            </w: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eatment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lant height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. of leaves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eaf area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. of capsules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em diameter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apsule weight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lennium</w:t>
            </w: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0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3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3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</w:t>
            </w:r>
            <w:proofErr w:type="spellEnd"/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+Talstar</w:t>
            </w:r>
            <w:proofErr w:type="spellEnd"/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-2016</w:t>
            </w: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7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3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</w:t>
            </w:r>
            <w:proofErr w:type="spellEnd"/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7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+Talstar</w:t>
            </w:r>
            <w:proofErr w:type="spellEnd"/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rl</w:t>
            </w: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4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</w:t>
            </w:r>
            <w:proofErr w:type="spellEnd"/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1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7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+Talstar</w:t>
            </w:r>
            <w:proofErr w:type="spellEnd"/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1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3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-6</w:t>
            </w: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3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</w:t>
            </w:r>
            <w:proofErr w:type="spellEnd"/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3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+Talstar</w:t>
            </w:r>
            <w:proofErr w:type="spellEnd"/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3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-5</w:t>
            </w: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2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3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9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3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7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</w:t>
            </w:r>
            <w:proofErr w:type="spellEnd"/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1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+Talstar</w:t>
            </w:r>
            <w:proofErr w:type="spellEnd"/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8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3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eatment</w:t>
            </w: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ariety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lant height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. of leaves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eaf area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. of capsules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em diameter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apsule weight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lennium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0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3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-2016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7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rl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0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-6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8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-5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2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3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lennium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3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-2016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3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rl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0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-6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3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-5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9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3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lennium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-2016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rl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4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-6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-5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7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</w:t>
            </w:r>
            <w:proofErr w:type="spellEnd"/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lennium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-2016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7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rl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1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7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-6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3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-5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1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+Talstar</w:t>
            </w:r>
            <w:proofErr w:type="spellEnd"/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lennium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-2016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0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rl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1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3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-6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0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0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3</w:t>
            </w:r>
          </w:p>
        </w:tc>
      </w:tr>
      <w:tr w:rsidR="001624A0" w:rsidTr="00247361">
        <w:tc>
          <w:tcPr>
            <w:tcW w:w="1168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8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-5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3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67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83</w:t>
            </w:r>
          </w:p>
        </w:tc>
        <w:tc>
          <w:tcPr>
            <w:tcW w:w="1169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3</w:t>
            </w:r>
          </w:p>
        </w:tc>
      </w:tr>
    </w:tbl>
    <w:p w:rsidR="00BB03FB" w:rsidRDefault="00BB03FB" w:rsidP="00BB03FB"/>
    <w:p w:rsidR="001624A0" w:rsidRPr="00B41E9B" w:rsidRDefault="001624A0" w:rsidP="001624A0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41E9B">
        <w:rPr>
          <w:rFonts w:ascii="Times New Roman" w:hAnsi="Times New Roman" w:cs="Times New Roman"/>
          <w:sz w:val="24"/>
        </w:rPr>
        <w:t>Fig 5. Spider plot of all the</w:t>
      </w:r>
      <w:r>
        <w:rPr>
          <w:rFonts w:ascii="Times New Roman" w:hAnsi="Times New Roman" w:cs="Times New Roman"/>
          <w:sz w:val="24"/>
        </w:rPr>
        <w:t xml:space="preserve"> (a)</w:t>
      </w:r>
      <w:r w:rsidRPr="00B41E9B">
        <w:rPr>
          <w:rFonts w:ascii="Times New Roman" w:hAnsi="Times New Roman" w:cs="Times New Roman"/>
          <w:sz w:val="24"/>
        </w:rPr>
        <w:t xml:space="preserve"> treatments </w:t>
      </w:r>
      <w:r>
        <w:rPr>
          <w:rFonts w:ascii="Times New Roman" w:hAnsi="Times New Roman" w:cs="Times New Roman"/>
          <w:sz w:val="24"/>
        </w:rPr>
        <w:t xml:space="preserve">and (b) </w:t>
      </w:r>
      <w:proofErr w:type="gramStart"/>
      <w:r>
        <w:rPr>
          <w:rFonts w:ascii="Times New Roman" w:hAnsi="Times New Roman" w:cs="Times New Roman"/>
          <w:sz w:val="24"/>
        </w:rPr>
        <w:t>varieties</w:t>
      </w:r>
      <w:r w:rsidRPr="008A2B54" w:rsidDel="008A2B54">
        <w:rPr>
          <w:rFonts w:ascii="Times New Roman" w:hAnsi="Times New Roman" w:cs="Times New Roman"/>
          <w:sz w:val="24"/>
        </w:rPr>
        <w:t xml:space="preserve"> </w:t>
      </w:r>
      <w:r w:rsidRPr="00B41E9B">
        <w:rPr>
          <w:rFonts w:ascii="Times New Roman" w:hAnsi="Times New Roman" w:cs="Times New Roman"/>
          <w:sz w:val="24"/>
        </w:rPr>
        <w:t xml:space="preserve"> on</w:t>
      </w:r>
      <w:proofErr w:type="gramEnd"/>
      <w:r w:rsidRPr="00B41E9B">
        <w:rPr>
          <w:rFonts w:ascii="Times New Roman" w:hAnsi="Times New Roman" w:cs="Times New Roman"/>
          <w:sz w:val="24"/>
        </w:rPr>
        <w:t xml:space="preserve"> the biochemical </w:t>
      </w:r>
      <w:r>
        <w:rPr>
          <w:rFonts w:ascii="Times New Roman" w:hAnsi="Times New Roman" w:cs="Times New Roman"/>
          <w:sz w:val="24"/>
        </w:rPr>
        <w:t xml:space="preserve">attributes </w:t>
      </w:r>
      <w:r w:rsidRPr="00B41E9B">
        <w:rPr>
          <w:rFonts w:ascii="Times New Roman" w:hAnsi="Times New Roman" w:cs="Times New Roman"/>
          <w:sz w:val="24"/>
        </w:rPr>
        <w:t>of sesame pl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3"/>
        <w:gridCol w:w="1266"/>
        <w:gridCol w:w="760"/>
        <w:gridCol w:w="943"/>
        <w:gridCol w:w="1035"/>
        <w:gridCol w:w="958"/>
        <w:gridCol w:w="958"/>
        <w:gridCol w:w="958"/>
        <w:gridCol w:w="1129"/>
      </w:tblGrid>
      <w:tr w:rsidR="001624A0" w:rsidTr="001624A0">
        <w:tc>
          <w:tcPr>
            <w:tcW w:w="1816" w:type="dxa"/>
            <w:vAlign w:val="bottom"/>
          </w:tcPr>
          <w:p w:rsidR="001624A0" w:rsidRDefault="001624A0" w:rsidP="001624A0"/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ariety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atalase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olyphenol oxidase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eroxidase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hlorophyll a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hlorophyll b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otal Chlorophyll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Phenylalanine ammonia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yase</w:t>
            </w:r>
            <w:proofErr w:type="spellEnd"/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x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50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40.00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.00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0.00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10.00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.00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00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50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0.00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0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5.00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0.00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2.00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0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lennium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8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.23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24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73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359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17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3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274D19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pict w14:anchorId="34099FEA">
                <v:shape id="_x0000_s1029" type="#_x0000_t75" style="position:absolute;margin-left:0;margin-top:0;width:24pt;height:24pt;z-index:251663360;visibility:visible;mso-wrap-style:square;mso-position-horizontal-relative:text;mso-position-vertical-relative:text;v-text-anchor:top" o:gfxdata="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" o:insetmode="auto">
                  <v:imagedata r:id="rId4" o:title=""/>
                </v:shape>
              </w:pic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7"/>
            </w:tblGrid>
            <w:tr w:rsidR="001624A0">
              <w:trPr>
                <w:trHeight w:val="288"/>
                <w:tblCellSpacing w:w="0" w:type="dxa"/>
              </w:trPr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624A0" w:rsidRDefault="001624A0" w:rsidP="001624A0">
                  <w:pPr>
                    <w:rPr>
                      <w:rFonts w:ascii="Calibri" w:hAnsi="Calibri" w:cs="Calibri"/>
                      <w:color w:val="000000"/>
                    </w:rPr>
                  </w:pPr>
                </w:p>
              </w:tc>
            </w:tr>
          </w:tbl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-2016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79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.691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821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62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8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rl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8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.399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1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831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529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11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72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-6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3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55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72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21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22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22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6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-5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5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.67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5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209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68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09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1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eatment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atalase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olyphenol oxidase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hlorophylla</w:t>
            </w:r>
            <w:proofErr w:type="spellEnd"/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hlorophyll a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hlorophyll b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otal Chlorophyll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Phenylalanine ammonia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yase</w:t>
            </w:r>
            <w:proofErr w:type="spellEnd"/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x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17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35.09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.972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4.17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4.94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.05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507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48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4.031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611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6.595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0.658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5.48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27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.13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65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249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842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3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07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.435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1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17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94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3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97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7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031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991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732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5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3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</w:t>
            </w:r>
            <w:proofErr w:type="spellEnd"/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4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.862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58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799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252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95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7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+Talstar</w:t>
            </w:r>
            <w:proofErr w:type="spellEnd"/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56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.09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72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95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658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8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8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ariety</w:t>
            </w: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eatment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atalase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olyphenol oxidase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hlorophylla</w:t>
            </w:r>
            <w:proofErr w:type="spellEnd"/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hlorophyll a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hlorophyll b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otal Chlorophyll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Phenylalanine ammonia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yase</w:t>
            </w:r>
            <w:proofErr w:type="spellEnd"/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lennium</w:t>
            </w: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.75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83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60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30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8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5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82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50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.61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0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67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0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21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33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17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0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7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</w:t>
            </w:r>
            <w:proofErr w:type="spellEnd"/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5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.62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4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63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30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2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+Talstar</w:t>
            </w:r>
            <w:proofErr w:type="spellEnd"/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.77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4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59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39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6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-2016</w:t>
            </w: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01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4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27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.10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9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3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.78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22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48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2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3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51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7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94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76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7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7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</w:t>
            </w:r>
            <w:proofErr w:type="spellEnd"/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29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8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85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59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4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+Talstar</w:t>
            </w:r>
            <w:proofErr w:type="spellEnd"/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.85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9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81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19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7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7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rl</w:t>
            </w: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.33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8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46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52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8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6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.51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2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17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04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1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7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3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.53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8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98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72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6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</w:t>
            </w:r>
            <w:proofErr w:type="spellEnd"/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.24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5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55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97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5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+Talstar</w:t>
            </w:r>
            <w:proofErr w:type="spellEnd"/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.36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8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38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3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3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-6</w:t>
            </w: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.84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4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47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45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3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3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.94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66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70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2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3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.07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47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7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15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3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</w:t>
            </w:r>
            <w:proofErr w:type="spellEnd"/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9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2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5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26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63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3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+Talstar</w:t>
            </w:r>
            <w:proofErr w:type="spellEnd"/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8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.87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58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19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65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6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-5</w:t>
            </w: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.72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8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42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83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5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1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.12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35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30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86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9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43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.81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1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22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32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8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</w:t>
            </w:r>
            <w:proofErr w:type="spellEnd"/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.12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6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69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76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2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3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+Talstar</w:t>
            </w:r>
            <w:proofErr w:type="spellEnd"/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0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.60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5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40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66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0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sz w:val="20"/>
                <w:szCs w:val="20"/>
              </w:rPr>
            </w:pP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eatment</w:t>
            </w: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ariety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atalase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olyphenol oxidase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hlorophylla</w:t>
            </w:r>
            <w:proofErr w:type="spellEnd"/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hlorophyll a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hlorophyll b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otal Chlorophyll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Phenylalanine ammonia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yase</w:t>
            </w:r>
            <w:proofErr w:type="spellEnd"/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lennium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.75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83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60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30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8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5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-2016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01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4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27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.10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9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3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rl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.33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8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46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52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8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6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-6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.84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4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47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45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3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3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-5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.72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8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42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83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5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1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lennium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82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50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.61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0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67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-2016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.78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22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48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2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3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rl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.51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2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17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04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1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7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-6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.94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66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70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2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3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-5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.12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35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30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86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9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43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NPs</w:t>
            </w: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lennium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0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21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33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17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0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7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-2016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51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7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94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76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7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7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rl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3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.53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8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98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72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6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-6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.07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47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7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15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3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-5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.81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1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22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.32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8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</w:t>
            </w:r>
            <w:proofErr w:type="spellEnd"/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lennium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5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.62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4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63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30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2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-2016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29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8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85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59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4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rl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.24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5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55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97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5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-6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9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2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5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26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63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3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-5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.12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6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69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76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2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3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fidor+Talstar</w:t>
            </w:r>
            <w:proofErr w:type="spellEnd"/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lennium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.77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4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59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39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6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-2016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7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.85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9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81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19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7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47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arl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.36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8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38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3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73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-6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8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.870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58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19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657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6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0</w:t>
            </w:r>
          </w:p>
        </w:tc>
      </w:tr>
      <w:tr w:rsidR="001624A0" w:rsidTr="001624A0">
        <w:tc>
          <w:tcPr>
            <w:tcW w:w="181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vAlign w:val="bottom"/>
          </w:tcPr>
          <w:p w:rsidR="001624A0" w:rsidRDefault="001624A0" w:rsidP="001624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-5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07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.603</w:t>
            </w:r>
          </w:p>
        </w:tc>
        <w:tc>
          <w:tcPr>
            <w:tcW w:w="832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5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40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66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00</w:t>
            </w:r>
          </w:p>
        </w:tc>
        <w:tc>
          <w:tcPr>
            <w:tcW w:w="833" w:type="dxa"/>
            <w:vAlign w:val="bottom"/>
          </w:tcPr>
          <w:p w:rsidR="001624A0" w:rsidRDefault="001624A0" w:rsidP="001624A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0</w:t>
            </w:r>
          </w:p>
        </w:tc>
      </w:tr>
    </w:tbl>
    <w:p w:rsidR="001624A0" w:rsidRDefault="001624A0" w:rsidP="00BB03FB"/>
    <w:sectPr w:rsidR="00162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3FB"/>
    <w:rsid w:val="00106BEE"/>
    <w:rsid w:val="00124025"/>
    <w:rsid w:val="001624A0"/>
    <w:rsid w:val="001E5C26"/>
    <w:rsid w:val="00274D19"/>
    <w:rsid w:val="007B21FF"/>
    <w:rsid w:val="00BB03FB"/>
    <w:rsid w:val="00C46FAF"/>
    <w:rsid w:val="00E6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0"/>
    <o:shapelayout v:ext="edit">
      <o:idmap v:ext="edit" data="1"/>
    </o:shapelayout>
  </w:shapeDefaults>
  <w:decimalSymbol w:val="."/>
  <w:listSeparator w:val=","/>
  <w15:chartTrackingRefBased/>
  <w15:docId w15:val="{220421B3-B5F0-4F2F-A6CB-21E97CCB9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39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2</Pages>
  <Words>10375</Words>
  <Characters>59138</Characters>
  <Application>Microsoft Office Word</Application>
  <DocSecurity>0</DocSecurity>
  <Lines>492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5-09T12:26:00Z</dcterms:created>
  <dcterms:modified xsi:type="dcterms:W3CDTF">2026-05-09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05d190-f29a-4e18-b1a6-439e2ba162fc</vt:lpwstr>
  </property>
</Properties>
</file>